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097F6" w14:textId="78657057" w:rsidR="00850DFB" w:rsidRPr="006129CF" w:rsidRDefault="000F3890" w:rsidP="00E51257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69809584"/>
      <w:r>
        <w:rPr>
          <w:rFonts w:ascii="Times New Roman" w:hAnsi="Times New Roman" w:cs="Times New Roman"/>
          <w:b/>
          <w:szCs w:val="24"/>
        </w:rPr>
        <w:t>Supplementary file.1: Ayurveda diet sample menu plan in prediabetes</w:t>
      </w:r>
    </w:p>
    <w:tbl>
      <w:tblPr>
        <w:tblStyle w:val="TableGrid"/>
        <w:tblW w:w="11766" w:type="dxa"/>
        <w:tblInd w:w="-1139" w:type="dxa"/>
        <w:tblLook w:val="04A0" w:firstRow="1" w:lastRow="0" w:firstColumn="1" w:lastColumn="0" w:noHBand="0" w:noVBand="1"/>
      </w:tblPr>
      <w:tblGrid>
        <w:gridCol w:w="1701"/>
        <w:gridCol w:w="7088"/>
        <w:gridCol w:w="2977"/>
      </w:tblGrid>
      <w:tr w:rsidR="00E42057" w14:paraId="32AF2F38" w14:textId="77777777" w:rsidTr="00DB174E">
        <w:tc>
          <w:tcPr>
            <w:tcW w:w="1701" w:type="dxa"/>
          </w:tcPr>
          <w:p w14:paraId="3BD6DE91" w14:textId="77777777" w:rsidR="00E42057" w:rsidRPr="00E42057" w:rsidRDefault="00E42057" w:rsidP="00E85B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420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ming</w:t>
            </w:r>
          </w:p>
          <w:p w14:paraId="328B6ACC" w14:textId="502F9D25" w:rsidR="00E42057" w:rsidRPr="00E42057" w:rsidRDefault="00E42057" w:rsidP="00E85B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420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ood Diary</w:t>
            </w:r>
          </w:p>
        </w:tc>
        <w:tc>
          <w:tcPr>
            <w:tcW w:w="7088" w:type="dxa"/>
          </w:tcPr>
          <w:p w14:paraId="298CF25F" w14:textId="632C9F6D" w:rsidR="00E42057" w:rsidRPr="00E42057" w:rsidRDefault="00E42057" w:rsidP="00E85B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420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nu</w:t>
            </w:r>
          </w:p>
        </w:tc>
        <w:tc>
          <w:tcPr>
            <w:tcW w:w="2977" w:type="dxa"/>
          </w:tcPr>
          <w:p w14:paraId="1F3AED52" w14:textId="4135FE39" w:rsidR="00E42057" w:rsidRPr="00E42057" w:rsidRDefault="00E42057" w:rsidP="00E85B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420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ving</w:t>
            </w:r>
          </w:p>
        </w:tc>
      </w:tr>
      <w:tr w:rsidR="008D1137" w14:paraId="5CF2FE16" w14:textId="77777777" w:rsidTr="00DB174E">
        <w:trPr>
          <w:trHeight w:val="170"/>
        </w:trPr>
        <w:tc>
          <w:tcPr>
            <w:tcW w:w="1701" w:type="dxa"/>
            <w:vMerge w:val="restart"/>
          </w:tcPr>
          <w:p w14:paraId="49C8F51A" w14:textId="77777777" w:rsidR="008D1137" w:rsidRPr="006129CF" w:rsidRDefault="008D1137" w:rsidP="008D11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29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rning Drink</w:t>
            </w:r>
          </w:p>
          <w:p w14:paraId="48D2F268" w14:textId="77777777" w:rsidR="008D1137" w:rsidRPr="006129CF" w:rsidRDefault="008D1137" w:rsidP="008D11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29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/w 6.30 am to 7 am</w:t>
            </w:r>
          </w:p>
          <w:p w14:paraId="05B33550" w14:textId="20CCC616" w:rsidR="008D1137" w:rsidRDefault="008D1137" w:rsidP="008D1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Any One)</w:t>
            </w:r>
          </w:p>
        </w:tc>
        <w:tc>
          <w:tcPr>
            <w:tcW w:w="7088" w:type="dxa"/>
          </w:tcPr>
          <w:p w14:paraId="4710F9DB" w14:textId="61CA4526" w:rsidR="008D1137" w:rsidRPr="002F756E" w:rsidRDefault="008D1137" w:rsidP="008D113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erbal Infused Drink (Lemon Added)</w:t>
            </w:r>
          </w:p>
        </w:tc>
        <w:tc>
          <w:tcPr>
            <w:tcW w:w="2977" w:type="dxa"/>
          </w:tcPr>
          <w:p w14:paraId="714E1E72" w14:textId="27CBA2DD" w:rsidR="008D1137" w:rsidRPr="002F756E" w:rsidRDefault="008D1137" w:rsidP="008D113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0 ml (1 glass)</w:t>
            </w:r>
          </w:p>
        </w:tc>
      </w:tr>
      <w:tr w:rsidR="008D1137" w14:paraId="67DA9B5D" w14:textId="77777777" w:rsidTr="00DB174E">
        <w:trPr>
          <w:trHeight w:val="170"/>
        </w:trPr>
        <w:tc>
          <w:tcPr>
            <w:tcW w:w="1701" w:type="dxa"/>
            <w:vMerge/>
          </w:tcPr>
          <w:p w14:paraId="0A95BA2E" w14:textId="77777777" w:rsidR="008D1137" w:rsidRDefault="008D1137" w:rsidP="008D1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2D14349A" w14:textId="4A33CCE1" w:rsidR="008D1137" w:rsidRPr="002F756E" w:rsidRDefault="008D1137" w:rsidP="008D113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Ginger Lemon water            </w:t>
            </w:r>
          </w:p>
        </w:tc>
        <w:tc>
          <w:tcPr>
            <w:tcW w:w="2977" w:type="dxa"/>
          </w:tcPr>
          <w:p w14:paraId="7B32D321" w14:textId="4047B05A" w:rsidR="008D1137" w:rsidRDefault="008D1137" w:rsidP="008D113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 ml</w:t>
            </w:r>
          </w:p>
        </w:tc>
      </w:tr>
      <w:tr w:rsidR="008D1137" w14:paraId="74467C67" w14:textId="77777777" w:rsidTr="00DB174E">
        <w:trPr>
          <w:trHeight w:val="170"/>
        </w:trPr>
        <w:tc>
          <w:tcPr>
            <w:tcW w:w="1701" w:type="dxa"/>
            <w:vMerge/>
          </w:tcPr>
          <w:p w14:paraId="48871AB9" w14:textId="77777777" w:rsidR="008D1137" w:rsidRDefault="008D1137" w:rsidP="008D1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0219002E" w14:textId="194533A8" w:rsidR="008D1137" w:rsidRPr="00911E01" w:rsidRDefault="008D1137" w:rsidP="008D113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innamo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water (lemon added)</w:t>
            </w:r>
          </w:p>
        </w:tc>
        <w:tc>
          <w:tcPr>
            <w:tcW w:w="2977" w:type="dxa"/>
          </w:tcPr>
          <w:p w14:paraId="14289771" w14:textId="0EDB6809" w:rsidR="008D1137" w:rsidRDefault="008D1137" w:rsidP="008D113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ml</w:t>
            </w:r>
          </w:p>
        </w:tc>
      </w:tr>
      <w:tr w:rsidR="00E85B74" w14:paraId="6E405FD4" w14:textId="77777777" w:rsidTr="00DB174E">
        <w:trPr>
          <w:trHeight w:val="170"/>
        </w:trPr>
        <w:tc>
          <w:tcPr>
            <w:tcW w:w="1701" w:type="dxa"/>
            <w:vMerge/>
          </w:tcPr>
          <w:p w14:paraId="3AEEB055" w14:textId="77777777" w:rsidR="00E85B74" w:rsidRDefault="00E85B74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71EF775B" w14:textId="5AB93360" w:rsidR="00E85B74" w:rsidRDefault="00E85B74" w:rsidP="00911E0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hia </w:t>
            </w:r>
            <w:r w:rsidR="00F54CA0">
              <w:rPr>
                <w:rFonts w:ascii="Times New Roman" w:hAnsi="Times New Roman" w:cs="Times New Roman"/>
                <w:color w:val="000000" w:themeColor="text1"/>
              </w:rPr>
              <w:t>Water (Lemon added)</w:t>
            </w:r>
          </w:p>
        </w:tc>
        <w:tc>
          <w:tcPr>
            <w:tcW w:w="2977" w:type="dxa"/>
          </w:tcPr>
          <w:p w14:paraId="0AC2CD08" w14:textId="463571E9" w:rsidR="00E85B74" w:rsidRDefault="00E85B74" w:rsidP="00E85B7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 ml</w:t>
            </w:r>
          </w:p>
        </w:tc>
      </w:tr>
      <w:tr w:rsidR="00B90A03" w14:paraId="3371CF9C" w14:textId="77777777" w:rsidTr="00DB174E">
        <w:trPr>
          <w:trHeight w:val="129"/>
        </w:trPr>
        <w:tc>
          <w:tcPr>
            <w:tcW w:w="1701" w:type="dxa"/>
            <w:vMerge w:val="restart"/>
          </w:tcPr>
          <w:p w14:paraId="39206E44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7EE511B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B31D2FF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1D4C4C1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775E6D6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B90389A" w14:textId="5A8CD28A" w:rsidR="00B90A03" w:rsidRPr="006129CF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29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 am to 9 am</w:t>
            </w:r>
          </w:p>
          <w:p w14:paraId="70011A22" w14:textId="77777777" w:rsidR="00B90A03" w:rsidRPr="006129CF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29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reakfast options</w:t>
            </w:r>
          </w:p>
          <w:p w14:paraId="710A89CD" w14:textId="5C43FD59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Any one)</w:t>
            </w:r>
          </w:p>
        </w:tc>
        <w:tc>
          <w:tcPr>
            <w:tcW w:w="7088" w:type="dxa"/>
          </w:tcPr>
          <w:p w14:paraId="3C556852" w14:textId="39F20634" w:rsidR="00B90A03" w:rsidRPr="00E85B74" w:rsidRDefault="00B90A03" w:rsidP="00E85B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roken wheat vegetable upma (Daliya Upma)</w:t>
            </w:r>
          </w:p>
        </w:tc>
        <w:tc>
          <w:tcPr>
            <w:tcW w:w="2977" w:type="dxa"/>
          </w:tcPr>
          <w:p w14:paraId="338FEC87" w14:textId="531E8DB6" w:rsidR="00B90A03" w:rsidRDefault="00B90A03" w:rsidP="00D516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bowl/1 plate</w:t>
            </w:r>
          </w:p>
        </w:tc>
      </w:tr>
      <w:tr w:rsidR="00B90A03" w14:paraId="765CEB59" w14:textId="77777777" w:rsidTr="00B407A9">
        <w:trPr>
          <w:trHeight w:val="190"/>
        </w:trPr>
        <w:tc>
          <w:tcPr>
            <w:tcW w:w="1701" w:type="dxa"/>
            <w:vMerge/>
          </w:tcPr>
          <w:p w14:paraId="4F003506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  <w:vMerge w:val="restart"/>
          </w:tcPr>
          <w:p w14:paraId="48BE047C" w14:textId="43FF90DE" w:rsidR="00B90A03" w:rsidRDefault="00B90A03" w:rsidP="00350EA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Besan </w:t>
            </w:r>
            <w:r w:rsidR="00583448">
              <w:rPr>
                <w:rFonts w:ascii="Times New Roman" w:hAnsi="Times New Roman" w:cs="Times New Roman"/>
                <w:color w:val="000000" w:themeColor="text1"/>
              </w:rPr>
              <w:t>Dosa 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oma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mlet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457CD9F" w14:textId="27608B17" w:rsidR="00B90A03" w:rsidRDefault="00B90A03" w:rsidP="00350EA1">
            <w:pPr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 + Herba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atni</w:t>
            </w:r>
            <w:proofErr w:type="spellEnd"/>
          </w:p>
          <w:p w14:paraId="55FF0A3C" w14:textId="72A4F461" w:rsidR="00B90A03" w:rsidRPr="00850DFB" w:rsidRDefault="00B90A03" w:rsidP="00850DFB">
            <w:pPr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  +Sambar                                                                                     </w:t>
            </w:r>
          </w:p>
        </w:tc>
        <w:tc>
          <w:tcPr>
            <w:tcW w:w="2977" w:type="dxa"/>
          </w:tcPr>
          <w:p w14:paraId="34387E95" w14:textId="4A647ED9" w:rsidR="00B90A03" w:rsidRDefault="0014138E" w:rsidP="00D516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90A03">
              <w:rPr>
                <w:rFonts w:ascii="Times New Roman" w:hAnsi="Times New Roman" w:cs="Times New Roman"/>
                <w:color w:val="000000" w:themeColor="text1"/>
              </w:rPr>
              <w:t xml:space="preserve"> in no</w:t>
            </w:r>
          </w:p>
        </w:tc>
      </w:tr>
      <w:tr w:rsidR="00B90A03" w14:paraId="2BB45B4E" w14:textId="77777777" w:rsidTr="00DB174E">
        <w:trPr>
          <w:trHeight w:val="190"/>
        </w:trPr>
        <w:tc>
          <w:tcPr>
            <w:tcW w:w="1701" w:type="dxa"/>
            <w:vMerge/>
          </w:tcPr>
          <w:p w14:paraId="350BE2D3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  <w:vMerge/>
          </w:tcPr>
          <w:p w14:paraId="24099018" w14:textId="77777777" w:rsidR="00B90A03" w:rsidRDefault="00B90A03" w:rsidP="00350EA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</w:tcPr>
          <w:p w14:paraId="1DE9C196" w14:textId="0C70B709" w:rsidR="00B90A03" w:rsidRDefault="00B90A03" w:rsidP="00B407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tbsp</w:t>
            </w:r>
          </w:p>
        </w:tc>
      </w:tr>
      <w:tr w:rsidR="00B90A03" w14:paraId="18A6B1C3" w14:textId="77777777" w:rsidTr="00B407A9">
        <w:trPr>
          <w:trHeight w:val="237"/>
        </w:trPr>
        <w:tc>
          <w:tcPr>
            <w:tcW w:w="1701" w:type="dxa"/>
            <w:vMerge/>
          </w:tcPr>
          <w:p w14:paraId="411F8193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  <w:vMerge/>
          </w:tcPr>
          <w:p w14:paraId="70BAADC1" w14:textId="77777777" w:rsidR="00B90A03" w:rsidRDefault="00B90A03" w:rsidP="00350EA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</w:tcPr>
          <w:p w14:paraId="44A8BEA6" w14:textId="0E070803" w:rsidR="00B90A03" w:rsidRDefault="00B90A03" w:rsidP="00D516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38D2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6D38D2">
              <w:rPr>
                <w:rFonts w:ascii="Times New Roman" w:hAnsi="Times New Roman" w:cs="Times New Roman"/>
              </w:rPr>
              <w:t>wati</w:t>
            </w:r>
            <w:proofErr w:type="spellEnd"/>
          </w:p>
        </w:tc>
      </w:tr>
      <w:tr w:rsidR="00B90A03" w14:paraId="5765EE9F" w14:textId="77777777" w:rsidTr="00B90A03">
        <w:trPr>
          <w:trHeight w:val="254"/>
        </w:trPr>
        <w:tc>
          <w:tcPr>
            <w:tcW w:w="1701" w:type="dxa"/>
            <w:vMerge/>
          </w:tcPr>
          <w:p w14:paraId="65BDB1A3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  <w:vMerge w:val="restart"/>
          </w:tcPr>
          <w:p w14:paraId="71B07F6B" w14:textId="77777777" w:rsidR="00B90A03" w:rsidRDefault="00B90A03" w:rsidP="00850DF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rley/Whole wheat chapati</w:t>
            </w:r>
          </w:p>
          <w:p w14:paraId="1B152602" w14:textId="533D8E36" w:rsidR="00B90A03" w:rsidRDefault="00B90A03" w:rsidP="00850DFB">
            <w:pPr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        + Herbal/coconu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atni</w:t>
            </w:r>
            <w:proofErr w:type="spellEnd"/>
          </w:p>
          <w:p w14:paraId="3954A13E" w14:textId="7E476F95" w:rsidR="00B90A03" w:rsidRPr="00850DFB" w:rsidRDefault="00B90A03" w:rsidP="00850DFB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  +Sambar                                                                                     </w:t>
            </w:r>
          </w:p>
        </w:tc>
        <w:tc>
          <w:tcPr>
            <w:tcW w:w="2977" w:type="dxa"/>
          </w:tcPr>
          <w:p w14:paraId="7EBA97FE" w14:textId="1CC1F279" w:rsidR="00B90A03" w:rsidRPr="006D38D2" w:rsidRDefault="001C1A85" w:rsidP="00D516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2</w:t>
            </w:r>
            <w:r w:rsidR="00B90A03" w:rsidRPr="001C7633">
              <w:rPr>
                <w:rFonts w:ascii="Times New Roman" w:hAnsi="Times New Roman" w:cs="Times New Roman"/>
              </w:rPr>
              <w:t xml:space="preserve"> in no</w:t>
            </w:r>
          </w:p>
        </w:tc>
      </w:tr>
      <w:tr w:rsidR="00B90A03" w14:paraId="68A8803A" w14:textId="77777777" w:rsidTr="00DB174E">
        <w:trPr>
          <w:trHeight w:val="253"/>
        </w:trPr>
        <w:tc>
          <w:tcPr>
            <w:tcW w:w="1701" w:type="dxa"/>
            <w:vMerge/>
          </w:tcPr>
          <w:p w14:paraId="1C0BFB59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  <w:vMerge/>
          </w:tcPr>
          <w:p w14:paraId="12B63630" w14:textId="77777777" w:rsidR="00B90A03" w:rsidRDefault="00B90A03" w:rsidP="00850DF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</w:tcPr>
          <w:p w14:paraId="73499365" w14:textId="2F0F6FF9" w:rsidR="00B90A03" w:rsidRPr="006D38D2" w:rsidRDefault="00B90A03" w:rsidP="00B90A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>2 tbsp</w:t>
            </w:r>
          </w:p>
        </w:tc>
      </w:tr>
      <w:tr w:rsidR="00B90A03" w14:paraId="38141F76" w14:textId="77777777" w:rsidTr="00DB174E">
        <w:trPr>
          <w:trHeight w:val="253"/>
        </w:trPr>
        <w:tc>
          <w:tcPr>
            <w:tcW w:w="1701" w:type="dxa"/>
            <w:vMerge/>
          </w:tcPr>
          <w:p w14:paraId="234C18B3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  <w:vMerge/>
          </w:tcPr>
          <w:p w14:paraId="395C4685" w14:textId="77777777" w:rsidR="00B90A03" w:rsidRDefault="00B90A03" w:rsidP="00850DF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</w:tcPr>
          <w:p w14:paraId="240A3EB3" w14:textId="111EBD36" w:rsidR="00B90A03" w:rsidRPr="006D38D2" w:rsidRDefault="00B90A03" w:rsidP="00D516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6D38D2">
              <w:rPr>
                <w:rFonts w:ascii="Times New Roman" w:hAnsi="Times New Roman" w:cs="Times New Roman"/>
              </w:rPr>
              <w:t>wati</w:t>
            </w:r>
            <w:proofErr w:type="spellEnd"/>
          </w:p>
        </w:tc>
      </w:tr>
      <w:tr w:rsidR="00B90A03" w14:paraId="32374900" w14:textId="77777777" w:rsidTr="00B90A03">
        <w:trPr>
          <w:trHeight w:val="254"/>
        </w:trPr>
        <w:tc>
          <w:tcPr>
            <w:tcW w:w="1701" w:type="dxa"/>
            <w:vMerge/>
          </w:tcPr>
          <w:p w14:paraId="7C8033A2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  <w:vMerge w:val="restart"/>
          </w:tcPr>
          <w:p w14:paraId="13BA3B70" w14:textId="77777777" w:rsidR="00B90A03" w:rsidRDefault="00B90A03" w:rsidP="00850DF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llet Dosa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Idli</w:t>
            </w:r>
            <w:proofErr w:type="spellEnd"/>
          </w:p>
          <w:p w14:paraId="2A57F22A" w14:textId="6BC3A6B0" w:rsidR="00B90A03" w:rsidRDefault="00B90A03" w:rsidP="00850DFB">
            <w:pPr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 + Herbal/ coconu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atni</w:t>
            </w:r>
            <w:proofErr w:type="spellEnd"/>
          </w:p>
          <w:p w14:paraId="5D49C0F1" w14:textId="08E76E24" w:rsidR="00B90A03" w:rsidRPr="00850DFB" w:rsidRDefault="00B90A03" w:rsidP="00850D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 </w:t>
            </w:r>
            <w:r w:rsidRPr="00850DFB">
              <w:rPr>
                <w:rFonts w:ascii="Times New Roman" w:hAnsi="Times New Roman" w:cs="Times New Roman"/>
                <w:color w:val="000000" w:themeColor="text1"/>
              </w:rPr>
              <w:t xml:space="preserve">            +Sambar                                                                                     </w:t>
            </w:r>
          </w:p>
        </w:tc>
        <w:tc>
          <w:tcPr>
            <w:tcW w:w="2977" w:type="dxa"/>
          </w:tcPr>
          <w:p w14:paraId="717BB763" w14:textId="32D5CC2C" w:rsidR="00B90A03" w:rsidRPr="006D38D2" w:rsidRDefault="0014138E" w:rsidP="00D516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90A03" w:rsidRPr="006D38D2">
              <w:rPr>
                <w:rFonts w:ascii="Times New Roman" w:hAnsi="Times New Roman" w:cs="Times New Roman"/>
              </w:rPr>
              <w:t xml:space="preserve"> in no/2 in number</w:t>
            </w:r>
          </w:p>
        </w:tc>
      </w:tr>
      <w:tr w:rsidR="00B90A03" w14:paraId="37A98EB2" w14:textId="77777777" w:rsidTr="00DB174E">
        <w:trPr>
          <w:trHeight w:val="253"/>
        </w:trPr>
        <w:tc>
          <w:tcPr>
            <w:tcW w:w="1701" w:type="dxa"/>
            <w:vMerge/>
          </w:tcPr>
          <w:p w14:paraId="1CE7A31D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  <w:vMerge/>
          </w:tcPr>
          <w:p w14:paraId="7D6940AF" w14:textId="77777777" w:rsidR="00B90A03" w:rsidRDefault="00B90A03" w:rsidP="00850DF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</w:tcPr>
          <w:p w14:paraId="49E37FC5" w14:textId="790659D6" w:rsidR="00B90A03" w:rsidRPr="006D38D2" w:rsidRDefault="00B90A03" w:rsidP="00B90A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>2 tbsp</w:t>
            </w:r>
          </w:p>
        </w:tc>
      </w:tr>
      <w:tr w:rsidR="00B90A03" w14:paraId="453C75FD" w14:textId="77777777" w:rsidTr="00DB174E">
        <w:trPr>
          <w:trHeight w:val="253"/>
        </w:trPr>
        <w:tc>
          <w:tcPr>
            <w:tcW w:w="1701" w:type="dxa"/>
            <w:vMerge/>
          </w:tcPr>
          <w:p w14:paraId="7ED40C3D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  <w:vMerge/>
          </w:tcPr>
          <w:p w14:paraId="27E68E9A" w14:textId="77777777" w:rsidR="00B90A03" w:rsidRDefault="00B90A03" w:rsidP="00850DF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</w:tcPr>
          <w:p w14:paraId="52F968F6" w14:textId="6D42560E" w:rsidR="00B90A03" w:rsidRPr="006D38D2" w:rsidRDefault="00B90A03" w:rsidP="00D516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6D38D2">
              <w:rPr>
                <w:rFonts w:ascii="Times New Roman" w:hAnsi="Times New Roman" w:cs="Times New Roman"/>
              </w:rPr>
              <w:t>wati</w:t>
            </w:r>
            <w:proofErr w:type="spellEnd"/>
          </w:p>
        </w:tc>
      </w:tr>
      <w:tr w:rsidR="00B90A03" w14:paraId="37DC77EF" w14:textId="77777777" w:rsidTr="00DB174E">
        <w:tc>
          <w:tcPr>
            <w:tcW w:w="1701" w:type="dxa"/>
            <w:vMerge/>
          </w:tcPr>
          <w:p w14:paraId="303661F9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3159602E" w14:textId="78E5DFD2" w:rsidR="00B90A03" w:rsidRPr="00850DFB" w:rsidRDefault="00B90A03" w:rsidP="00850DF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llet Vegetable Upma</w:t>
            </w:r>
          </w:p>
        </w:tc>
        <w:tc>
          <w:tcPr>
            <w:tcW w:w="2977" w:type="dxa"/>
          </w:tcPr>
          <w:p w14:paraId="4CCB8C91" w14:textId="5C0378D3" w:rsidR="00B90A03" w:rsidRPr="006D38D2" w:rsidRDefault="00B90A03" w:rsidP="00D516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>1 bowl/1 plate</w:t>
            </w:r>
          </w:p>
        </w:tc>
      </w:tr>
      <w:tr w:rsidR="00B90A03" w14:paraId="2F448FFF" w14:textId="77777777" w:rsidTr="00B90A03">
        <w:trPr>
          <w:trHeight w:val="254"/>
        </w:trPr>
        <w:tc>
          <w:tcPr>
            <w:tcW w:w="1701" w:type="dxa"/>
            <w:vMerge/>
          </w:tcPr>
          <w:p w14:paraId="1FF1DCD3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  <w:vMerge w:val="restart"/>
          </w:tcPr>
          <w:p w14:paraId="1A405CF6" w14:textId="77777777" w:rsidR="00B90A03" w:rsidRDefault="00B90A03" w:rsidP="00C407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ong dosa</w:t>
            </w:r>
          </w:p>
          <w:p w14:paraId="40F97C74" w14:textId="77777777" w:rsidR="00B90A03" w:rsidRDefault="00B90A03" w:rsidP="00C4077F">
            <w:pPr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  + Herbal / coconu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atni</w:t>
            </w:r>
            <w:proofErr w:type="spellEnd"/>
          </w:p>
          <w:p w14:paraId="1CB14BB1" w14:textId="32446E03" w:rsidR="00B90A03" w:rsidRPr="00C4077F" w:rsidRDefault="00B90A03" w:rsidP="00C407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4077F">
              <w:rPr>
                <w:rFonts w:ascii="Times New Roman" w:hAnsi="Times New Roman" w:cs="Times New Roman"/>
                <w:color w:val="000000" w:themeColor="text1"/>
              </w:rPr>
              <w:t xml:space="preserve">       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C4077F">
              <w:rPr>
                <w:rFonts w:ascii="Times New Roman" w:hAnsi="Times New Roman" w:cs="Times New Roman"/>
                <w:color w:val="000000" w:themeColor="text1"/>
              </w:rPr>
              <w:t xml:space="preserve">+Sambar                                                                                     </w:t>
            </w:r>
          </w:p>
        </w:tc>
        <w:tc>
          <w:tcPr>
            <w:tcW w:w="2977" w:type="dxa"/>
          </w:tcPr>
          <w:p w14:paraId="58B19240" w14:textId="1E0C05C7" w:rsidR="00B90A03" w:rsidRPr="006D38D2" w:rsidRDefault="00B90A03" w:rsidP="00D516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>1 in no</w:t>
            </w:r>
          </w:p>
        </w:tc>
      </w:tr>
      <w:tr w:rsidR="00B90A03" w14:paraId="03970F08" w14:textId="77777777" w:rsidTr="00DB174E">
        <w:trPr>
          <w:trHeight w:val="253"/>
        </w:trPr>
        <w:tc>
          <w:tcPr>
            <w:tcW w:w="1701" w:type="dxa"/>
            <w:vMerge/>
          </w:tcPr>
          <w:p w14:paraId="7BBAD56A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  <w:vMerge/>
          </w:tcPr>
          <w:p w14:paraId="499A2D9B" w14:textId="77777777" w:rsidR="00B90A03" w:rsidRDefault="00B90A03" w:rsidP="00C407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</w:tcPr>
          <w:p w14:paraId="3AD474F1" w14:textId="64624292" w:rsidR="00B90A03" w:rsidRPr="006D38D2" w:rsidRDefault="00B90A03" w:rsidP="00B90A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>2 tbsp</w:t>
            </w:r>
          </w:p>
        </w:tc>
      </w:tr>
      <w:tr w:rsidR="00B90A03" w14:paraId="138C1775" w14:textId="77777777" w:rsidTr="00DB174E">
        <w:trPr>
          <w:trHeight w:val="253"/>
        </w:trPr>
        <w:tc>
          <w:tcPr>
            <w:tcW w:w="1701" w:type="dxa"/>
            <w:vMerge/>
          </w:tcPr>
          <w:p w14:paraId="55285256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  <w:vMerge/>
          </w:tcPr>
          <w:p w14:paraId="06EBA26F" w14:textId="77777777" w:rsidR="00B90A03" w:rsidRDefault="00B90A03" w:rsidP="00C407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</w:tcPr>
          <w:p w14:paraId="18C33319" w14:textId="1BA41DC1" w:rsidR="00B90A03" w:rsidRPr="006D38D2" w:rsidRDefault="00B90A03" w:rsidP="00D516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6D38D2">
              <w:rPr>
                <w:rFonts w:ascii="Times New Roman" w:hAnsi="Times New Roman" w:cs="Times New Roman"/>
              </w:rPr>
              <w:t>wati</w:t>
            </w:r>
            <w:proofErr w:type="spellEnd"/>
          </w:p>
        </w:tc>
      </w:tr>
      <w:tr w:rsidR="00B90A03" w14:paraId="20B137CA" w14:textId="77777777" w:rsidTr="00DB174E">
        <w:tc>
          <w:tcPr>
            <w:tcW w:w="1701" w:type="dxa"/>
            <w:vMerge/>
          </w:tcPr>
          <w:p w14:paraId="17123660" w14:textId="77777777" w:rsidR="00B90A03" w:rsidRDefault="00B90A03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30BCB58D" w14:textId="4CD2B322" w:rsidR="00B90A03" w:rsidRPr="00884BCF" w:rsidRDefault="00B90A03" w:rsidP="00884B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</w:t>
            </w:r>
            <w:r w:rsidRPr="00884BCF">
              <w:rPr>
                <w:rFonts w:ascii="Times New Roman" w:hAnsi="Times New Roman" w:cs="Times New Roman"/>
                <w:color w:val="000000" w:themeColor="text1"/>
              </w:rPr>
              <w:t xml:space="preserve">  Breakfast with    Herbal /</w:t>
            </w:r>
            <w:proofErr w:type="spellStart"/>
            <w:r w:rsidRPr="00884BCF">
              <w:rPr>
                <w:rFonts w:ascii="Times New Roman" w:hAnsi="Times New Roman" w:cs="Times New Roman"/>
                <w:color w:val="000000" w:themeColor="text1"/>
              </w:rPr>
              <w:t>Cardomom</w:t>
            </w:r>
            <w:proofErr w:type="spellEnd"/>
            <w:r w:rsidRPr="00884BCF">
              <w:rPr>
                <w:rFonts w:ascii="Times New Roman" w:hAnsi="Times New Roman" w:cs="Times New Roman"/>
                <w:color w:val="000000" w:themeColor="text1"/>
              </w:rPr>
              <w:t>/Green Tea without sugar</w:t>
            </w:r>
          </w:p>
        </w:tc>
        <w:tc>
          <w:tcPr>
            <w:tcW w:w="2977" w:type="dxa"/>
          </w:tcPr>
          <w:p w14:paraId="528DB04C" w14:textId="1934BEA9" w:rsidR="00B90A03" w:rsidRDefault="00B90A03" w:rsidP="00D516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cup</w:t>
            </w:r>
          </w:p>
        </w:tc>
      </w:tr>
      <w:tr w:rsidR="00C4077F" w14:paraId="0A623778" w14:textId="77777777" w:rsidTr="008E657B">
        <w:trPr>
          <w:trHeight w:val="469"/>
        </w:trPr>
        <w:tc>
          <w:tcPr>
            <w:tcW w:w="1701" w:type="dxa"/>
          </w:tcPr>
          <w:p w14:paraId="2DB3CD82" w14:textId="6047E72F" w:rsidR="00C4077F" w:rsidRPr="006129CF" w:rsidRDefault="00D5160A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29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d-Morning Snack</w:t>
            </w:r>
          </w:p>
          <w:p w14:paraId="417CD89B" w14:textId="3D09AABC" w:rsidR="006129CF" w:rsidRPr="006129CF" w:rsidRDefault="006129CF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29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.30 am to 12 pm</w:t>
            </w:r>
          </w:p>
          <w:p w14:paraId="15BC301A" w14:textId="53E25A6C" w:rsidR="00D5160A" w:rsidRDefault="00D5160A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2FB8CD80" w14:textId="0F825406" w:rsidR="00D1045D" w:rsidRPr="006D38D2" w:rsidRDefault="00D1045D" w:rsidP="006D38D2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  <w:p w14:paraId="6F8E2371" w14:textId="349139EF" w:rsidR="006129CF" w:rsidRPr="006129CF" w:rsidRDefault="00B90A03" w:rsidP="006129C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edicated </w:t>
            </w:r>
            <w:r w:rsidR="00D5160A">
              <w:rPr>
                <w:rFonts w:ascii="Times New Roman" w:hAnsi="Times New Roman" w:cs="Times New Roman"/>
                <w:color w:val="000000" w:themeColor="text1"/>
              </w:rPr>
              <w:t>Buttermilk (Spiced with Ginger, Pepper, Rock salt and Jeera</w:t>
            </w:r>
            <w:r w:rsidR="006129C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0DC9C189" w14:textId="7DA36CBC" w:rsidR="00D1045D" w:rsidRPr="00D1045D" w:rsidRDefault="00D1045D" w:rsidP="00D5160A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  <w:p w14:paraId="3AF2A9A0" w14:textId="5FB0696F" w:rsidR="008E657B" w:rsidRDefault="00D5160A" w:rsidP="00D516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r w:rsidR="004B7484">
              <w:rPr>
                <w:rFonts w:ascii="Times New Roman" w:hAnsi="Times New Roman" w:cs="Times New Roman"/>
                <w:color w:val="000000" w:themeColor="text1"/>
              </w:rPr>
              <w:t>glass (</w:t>
            </w:r>
            <w:r>
              <w:rPr>
                <w:rFonts w:ascii="Times New Roman" w:hAnsi="Times New Roman" w:cs="Times New Roman"/>
                <w:color w:val="000000" w:themeColor="text1"/>
              </w:rPr>
              <w:t>150 ml)</w:t>
            </w:r>
          </w:p>
        </w:tc>
      </w:tr>
      <w:tr w:rsidR="002F6C1C" w14:paraId="5652D6D5" w14:textId="77777777" w:rsidTr="00B90A03">
        <w:trPr>
          <w:trHeight w:val="380"/>
        </w:trPr>
        <w:tc>
          <w:tcPr>
            <w:tcW w:w="1701" w:type="dxa"/>
            <w:vMerge w:val="restart"/>
          </w:tcPr>
          <w:p w14:paraId="426F22BD" w14:textId="77777777" w:rsidR="002F6C1C" w:rsidRPr="006129CF" w:rsidRDefault="002F6C1C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29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unch</w:t>
            </w:r>
          </w:p>
          <w:p w14:paraId="3884285C" w14:textId="77777777" w:rsidR="002F6C1C" w:rsidRPr="006129CF" w:rsidRDefault="002F6C1C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29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pm to 2 Pm</w:t>
            </w:r>
          </w:p>
          <w:p w14:paraId="00BB2726" w14:textId="79BC416F" w:rsidR="002F6C1C" w:rsidRDefault="002F6C1C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26D99B4C" w14:textId="4D3302DE" w:rsidR="002F6C1C" w:rsidRPr="006D38D2" w:rsidRDefault="002F6C1C" w:rsidP="006129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>Mix Veg Salad (Raw-spiced with pepper powder and Rock Salt)</w:t>
            </w:r>
          </w:p>
        </w:tc>
        <w:tc>
          <w:tcPr>
            <w:tcW w:w="2977" w:type="dxa"/>
          </w:tcPr>
          <w:p w14:paraId="47F6E04B" w14:textId="77777777" w:rsidR="002F6C1C" w:rsidRPr="006D38D2" w:rsidRDefault="002F6C1C" w:rsidP="00D516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>1 bowl</w:t>
            </w:r>
          </w:p>
          <w:p w14:paraId="052778D3" w14:textId="74F870D9" w:rsidR="002F6C1C" w:rsidRPr="006D38D2" w:rsidRDefault="002F6C1C" w:rsidP="00D5160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6C1C" w14:paraId="483A3BD3" w14:textId="77777777" w:rsidTr="008E657B">
        <w:trPr>
          <w:trHeight w:val="380"/>
        </w:trPr>
        <w:tc>
          <w:tcPr>
            <w:tcW w:w="1701" w:type="dxa"/>
            <w:vMerge/>
          </w:tcPr>
          <w:p w14:paraId="5B846376" w14:textId="77777777" w:rsidR="002F6C1C" w:rsidRDefault="002F6C1C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1750DFC8" w14:textId="0EFABAB9" w:rsidR="006129CF" w:rsidRPr="006129CF" w:rsidRDefault="006129CF" w:rsidP="006129C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</w:t>
            </w:r>
            <w:r w:rsidRPr="00B90A03">
              <w:rPr>
                <w:rFonts w:ascii="Times New Roman" w:hAnsi="Times New Roman" w:cs="Times New Roman"/>
              </w:rPr>
              <w:t>+Jowar/Bajra Rot</w:t>
            </w:r>
            <w:r>
              <w:rPr>
                <w:rFonts w:ascii="Times New Roman" w:hAnsi="Times New Roman" w:cs="Times New Roman"/>
              </w:rPr>
              <w:t>i</w:t>
            </w:r>
          </w:p>
          <w:p w14:paraId="00E8973D" w14:textId="77777777" w:rsidR="002F6C1C" w:rsidRPr="006D38D2" w:rsidRDefault="002F6C1C" w:rsidP="006129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A0E21C6" w14:textId="77777777" w:rsidR="002F6C1C" w:rsidRPr="006D38D2" w:rsidRDefault="002F6C1C" w:rsidP="00B90A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>1 in number</w:t>
            </w:r>
          </w:p>
          <w:p w14:paraId="75FEBA33" w14:textId="5560EBF3" w:rsidR="002F6C1C" w:rsidRPr="006D38D2" w:rsidRDefault="002F6C1C" w:rsidP="00B90A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6C1C" w14:paraId="02ADFEE4" w14:textId="77777777" w:rsidTr="008E657B">
        <w:trPr>
          <w:trHeight w:val="380"/>
        </w:trPr>
        <w:tc>
          <w:tcPr>
            <w:tcW w:w="1701" w:type="dxa"/>
            <w:vMerge/>
          </w:tcPr>
          <w:p w14:paraId="7D15F86C" w14:textId="77777777" w:rsidR="002F6C1C" w:rsidRDefault="002F6C1C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4EE84138" w14:textId="4FE3239A" w:rsidR="002F6C1C" w:rsidRPr="006129CF" w:rsidRDefault="006129CF" w:rsidP="006129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 xml:space="preserve">+Vegetable </w:t>
            </w:r>
            <w:proofErr w:type="spellStart"/>
            <w:r w:rsidRPr="006D38D2">
              <w:rPr>
                <w:rFonts w:ascii="Times New Roman" w:hAnsi="Times New Roman" w:cs="Times New Roman"/>
              </w:rPr>
              <w:t>Sabji</w:t>
            </w:r>
            <w:proofErr w:type="spellEnd"/>
          </w:p>
        </w:tc>
        <w:tc>
          <w:tcPr>
            <w:tcW w:w="2977" w:type="dxa"/>
          </w:tcPr>
          <w:p w14:paraId="0248B9AD" w14:textId="77777777" w:rsidR="002F6C1C" w:rsidRPr="006D38D2" w:rsidRDefault="002F6C1C" w:rsidP="00B90A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6D38D2">
              <w:rPr>
                <w:rFonts w:ascii="Times New Roman" w:hAnsi="Times New Roman" w:cs="Times New Roman"/>
              </w:rPr>
              <w:t>wati</w:t>
            </w:r>
            <w:proofErr w:type="spellEnd"/>
          </w:p>
          <w:p w14:paraId="3F1AD018" w14:textId="76A517B6" w:rsidR="002F6C1C" w:rsidRPr="006D38D2" w:rsidRDefault="002F6C1C" w:rsidP="00B90A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6C1C" w14:paraId="13752DAA" w14:textId="77777777" w:rsidTr="008E657B">
        <w:trPr>
          <w:trHeight w:val="380"/>
        </w:trPr>
        <w:tc>
          <w:tcPr>
            <w:tcW w:w="1701" w:type="dxa"/>
            <w:vMerge/>
          </w:tcPr>
          <w:p w14:paraId="68181FF5" w14:textId="77777777" w:rsidR="002F6C1C" w:rsidRDefault="002F6C1C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20EC9EF6" w14:textId="6D3DF059" w:rsidR="006129CF" w:rsidRPr="006129CF" w:rsidRDefault="006129CF" w:rsidP="006129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>+Boiled Pulses Sabzi/</w:t>
            </w:r>
            <w:proofErr w:type="spellStart"/>
            <w:r w:rsidRPr="006D38D2">
              <w:rPr>
                <w:rFonts w:ascii="Times New Roman" w:hAnsi="Times New Roman" w:cs="Times New Roman"/>
              </w:rPr>
              <w:t>Junka</w:t>
            </w:r>
            <w:proofErr w:type="spellEnd"/>
            <w:r w:rsidRPr="006D38D2">
              <w:rPr>
                <w:rFonts w:ascii="Times New Roman" w:hAnsi="Times New Roman" w:cs="Times New Roman"/>
              </w:rPr>
              <w:t xml:space="preserve"> /moong Dal</w:t>
            </w:r>
          </w:p>
          <w:p w14:paraId="008EDD84" w14:textId="77777777" w:rsidR="002F6C1C" w:rsidRPr="006D38D2" w:rsidRDefault="002F6C1C" w:rsidP="006129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68BA4D8" w14:textId="77777777" w:rsidR="002F6C1C" w:rsidRPr="006D38D2" w:rsidRDefault="002F6C1C" w:rsidP="00B90A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>3/4</w:t>
            </w:r>
            <w:r w:rsidRPr="006D38D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6D38D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38D2">
              <w:rPr>
                <w:rFonts w:ascii="Times New Roman" w:hAnsi="Times New Roman" w:cs="Times New Roman"/>
              </w:rPr>
              <w:t>katori</w:t>
            </w:r>
            <w:proofErr w:type="spellEnd"/>
            <w:r w:rsidRPr="006D38D2">
              <w:rPr>
                <w:rFonts w:ascii="Times New Roman" w:hAnsi="Times New Roman" w:cs="Times New Roman"/>
              </w:rPr>
              <w:t xml:space="preserve"> </w:t>
            </w:r>
          </w:p>
          <w:p w14:paraId="03D4BD77" w14:textId="229489E0" w:rsidR="002F6C1C" w:rsidRPr="006D38D2" w:rsidRDefault="002F6C1C" w:rsidP="00B90A0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6C1C" w14:paraId="2548CAB6" w14:textId="77777777" w:rsidTr="00B90A03">
        <w:trPr>
          <w:trHeight w:val="53"/>
        </w:trPr>
        <w:tc>
          <w:tcPr>
            <w:tcW w:w="1701" w:type="dxa"/>
            <w:vMerge/>
          </w:tcPr>
          <w:p w14:paraId="36DF5D22" w14:textId="77777777" w:rsidR="002F6C1C" w:rsidRDefault="002F6C1C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3204A038" w14:textId="10DE05D2" w:rsidR="002F6C1C" w:rsidRPr="006129CF" w:rsidRDefault="006129CF" w:rsidP="006129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>+Peanut/</w:t>
            </w:r>
            <w:proofErr w:type="spellStart"/>
            <w:r w:rsidRPr="006D38D2">
              <w:rPr>
                <w:rFonts w:ascii="Times New Roman" w:hAnsi="Times New Roman" w:cs="Times New Roman"/>
              </w:rPr>
              <w:t>Methi</w:t>
            </w:r>
            <w:proofErr w:type="spellEnd"/>
            <w:r w:rsidRPr="006D38D2">
              <w:rPr>
                <w:rFonts w:ascii="Times New Roman" w:hAnsi="Times New Roman" w:cs="Times New Roman"/>
              </w:rPr>
              <w:t xml:space="preserve">/Flax </w:t>
            </w:r>
            <w:proofErr w:type="spellStart"/>
            <w:r w:rsidRPr="006D38D2">
              <w:rPr>
                <w:rFonts w:ascii="Times New Roman" w:hAnsi="Times New Roman" w:cs="Times New Roman"/>
              </w:rPr>
              <w:t>Chatni</w:t>
            </w:r>
            <w:proofErr w:type="spellEnd"/>
          </w:p>
        </w:tc>
        <w:tc>
          <w:tcPr>
            <w:tcW w:w="2977" w:type="dxa"/>
          </w:tcPr>
          <w:p w14:paraId="76834707" w14:textId="377A1FA8" w:rsidR="002F6C1C" w:rsidRPr="006D38D2" w:rsidRDefault="002F6C1C" w:rsidP="00B90A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>1 tbsp</w:t>
            </w:r>
          </w:p>
        </w:tc>
      </w:tr>
      <w:tr w:rsidR="002F6C1C" w14:paraId="1B1F7B04" w14:textId="77777777" w:rsidTr="00B90A03">
        <w:trPr>
          <w:trHeight w:val="53"/>
        </w:trPr>
        <w:tc>
          <w:tcPr>
            <w:tcW w:w="1701" w:type="dxa"/>
            <w:vMerge/>
          </w:tcPr>
          <w:p w14:paraId="6FF3053A" w14:textId="77777777" w:rsidR="002F6C1C" w:rsidRDefault="002F6C1C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591C77C8" w14:textId="5171BEC4" w:rsidR="002F6C1C" w:rsidRPr="001C7633" w:rsidRDefault="002F6C1C" w:rsidP="004B7484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+ Dahi (Added with Rock salt)</w:t>
            </w:r>
          </w:p>
        </w:tc>
        <w:tc>
          <w:tcPr>
            <w:tcW w:w="2977" w:type="dxa"/>
          </w:tcPr>
          <w:p w14:paraId="342C1B48" w14:textId="15509059" w:rsidR="002F6C1C" w:rsidRPr="001C7633" w:rsidRDefault="002F6C1C" w:rsidP="00B90A0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1 cup</w:t>
            </w:r>
          </w:p>
        </w:tc>
      </w:tr>
      <w:tr w:rsidR="00AA2447" w14:paraId="3CB7FEF1" w14:textId="77777777" w:rsidTr="00324F83">
        <w:trPr>
          <w:trHeight w:val="319"/>
        </w:trPr>
        <w:tc>
          <w:tcPr>
            <w:tcW w:w="1701" w:type="dxa"/>
            <w:vMerge w:val="restart"/>
          </w:tcPr>
          <w:p w14:paraId="672AAE5D" w14:textId="77777777" w:rsidR="00AA2447" w:rsidRDefault="00AA2447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5D90A54" w14:textId="77777777" w:rsidR="00AA2447" w:rsidRDefault="00AA2447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797030B" w14:textId="6B7014C0" w:rsidR="00AA2447" w:rsidRPr="002652C0" w:rsidRDefault="00AA2447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652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d Evening Snack</w:t>
            </w:r>
          </w:p>
          <w:p w14:paraId="68808F72" w14:textId="77777777" w:rsidR="00AA2447" w:rsidRPr="002652C0" w:rsidRDefault="00AA2447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652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.30 pm to 5 pm</w:t>
            </w:r>
          </w:p>
          <w:p w14:paraId="7C8B3CD1" w14:textId="4AE47EFD" w:rsidR="00AA2447" w:rsidRDefault="00AA2447" w:rsidP="00DB1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Option-Any one)</w:t>
            </w:r>
          </w:p>
        </w:tc>
        <w:tc>
          <w:tcPr>
            <w:tcW w:w="7088" w:type="dxa"/>
          </w:tcPr>
          <w:p w14:paraId="2EF5A62F" w14:textId="27E61CD4" w:rsidR="00AA2447" w:rsidRPr="002652C0" w:rsidRDefault="00AA2447" w:rsidP="00DB174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Apple/Pear Frui</w:t>
            </w:r>
            <w:r w:rsidR="002652C0">
              <w:rPr>
                <w:rFonts w:ascii="Times New Roman" w:hAnsi="Times New Roman" w:cs="Times New Roman"/>
              </w:rPr>
              <w:t>t</w:t>
            </w:r>
          </w:p>
          <w:p w14:paraId="04A91391" w14:textId="602EEED3" w:rsidR="00AA2447" w:rsidRPr="001C7633" w:rsidRDefault="00AA2447" w:rsidP="00DB174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693ACB2E" w14:textId="77777777" w:rsidR="00AA2447" w:rsidRPr="001C7633" w:rsidRDefault="00AA2447" w:rsidP="00D516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1 medium Size</w:t>
            </w:r>
          </w:p>
          <w:p w14:paraId="65605C0B" w14:textId="4057CB67" w:rsidR="00AA2447" w:rsidRPr="001C7633" w:rsidRDefault="00AA2447" w:rsidP="00D5160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A2447" w14:paraId="3ABFCAB6" w14:textId="77777777" w:rsidTr="00DB174E">
        <w:trPr>
          <w:trHeight w:val="252"/>
        </w:trPr>
        <w:tc>
          <w:tcPr>
            <w:tcW w:w="1701" w:type="dxa"/>
            <w:vMerge/>
          </w:tcPr>
          <w:p w14:paraId="65340E01" w14:textId="77777777" w:rsidR="00AA2447" w:rsidRDefault="00AA2447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190A2497" w14:textId="46D9555A" w:rsidR="00AA2447" w:rsidRPr="006129CF" w:rsidRDefault="00AA2447" w:rsidP="006129C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 xml:space="preserve">             +Almond </w:t>
            </w:r>
          </w:p>
        </w:tc>
        <w:tc>
          <w:tcPr>
            <w:tcW w:w="2977" w:type="dxa"/>
          </w:tcPr>
          <w:p w14:paraId="0322F5FB" w14:textId="1EAC0F89" w:rsidR="00AA2447" w:rsidRPr="001C7633" w:rsidRDefault="00915F23" w:rsidP="00324F8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352A81BC" w14:textId="61972ED1" w:rsidR="00AA2447" w:rsidRPr="001C7633" w:rsidRDefault="00AA2447" w:rsidP="00324F8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A2447" w14:paraId="187070DA" w14:textId="77777777" w:rsidTr="00DB174E">
        <w:trPr>
          <w:trHeight w:val="252"/>
        </w:trPr>
        <w:tc>
          <w:tcPr>
            <w:tcW w:w="1701" w:type="dxa"/>
            <w:vMerge/>
          </w:tcPr>
          <w:p w14:paraId="6AD0718B" w14:textId="77777777" w:rsidR="00AA2447" w:rsidRDefault="00AA2447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59A0E1FF" w14:textId="1E8322E3" w:rsidR="00AA2447" w:rsidRPr="006129CF" w:rsidRDefault="00AA2447" w:rsidP="006129C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 xml:space="preserve">                 +Walnut</w:t>
            </w:r>
            <w:r w:rsidRPr="006129CF">
              <w:rPr>
                <w:rFonts w:ascii="Times New Roman" w:hAnsi="Times New Roman" w:cs="Times New Roman"/>
              </w:rPr>
              <w:t xml:space="preserve">              </w:t>
            </w:r>
          </w:p>
        </w:tc>
        <w:tc>
          <w:tcPr>
            <w:tcW w:w="2977" w:type="dxa"/>
          </w:tcPr>
          <w:p w14:paraId="7FEBE6EE" w14:textId="37343D96" w:rsidR="00AA2447" w:rsidRPr="001C7633" w:rsidRDefault="00915F23" w:rsidP="00324F8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0C0AE143" w14:textId="624BABE0" w:rsidR="00AA2447" w:rsidRPr="001C7633" w:rsidRDefault="00AA2447" w:rsidP="00324F8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A2447" w14:paraId="3EA2C653" w14:textId="77777777" w:rsidTr="00DB174E">
        <w:trPr>
          <w:trHeight w:val="252"/>
        </w:trPr>
        <w:tc>
          <w:tcPr>
            <w:tcW w:w="1701" w:type="dxa"/>
            <w:vMerge/>
          </w:tcPr>
          <w:p w14:paraId="2CA626CD" w14:textId="77777777" w:rsidR="00AA2447" w:rsidRDefault="00AA2447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7D2B4483" w14:textId="4740D3E8" w:rsidR="00AA2447" w:rsidRPr="001C7633" w:rsidRDefault="00AA2447" w:rsidP="006129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+ Green Tea/Lemon tea without Sugar</w:t>
            </w:r>
          </w:p>
        </w:tc>
        <w:tc>
          <w:tcPr>
            <w:tcW w:w="2977" w:type="dxa"/>
          </w:tcPr>
          <w:p w14:paraId="7FF03EB6" w14:textId="429C4035" w:rsidR="00AA2447" w:rsidRPr="001C7633" w:rsidRDefault="00AA2447" w:rsidP="00D516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1 cup</w:t>
            </w:r>
          </w:p>
        </w:tc>
      </w:tr>
      <w:tr w:rsidR="00AA2447" w14:paraId="340018F7" w14:textId="77777777" w:rsidTr="006129CF">
        <w:trPr>
          <w:trHeight w:val="375"/>
        </w:trPr>
        <w:tc>
          <w:tcPr>
            <w:tcW w:w="1701" w:type="dxa"/>
            <w:vMerge/>
          </w:tcPr>
          <w:p w14:paraId="01301357" w14:textId="77777777" w:rsidR="00AA2447" w:rsidRDefault="00AA2447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2C62959F" w14:textId="0D107007" w:rsidR="00AA2447" w:rsidRPr="00AA2447" w:rsidRDefault="00AA2447" w:rsidP="00AA244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Boiled Chana chat</w:t>
            </w:r>
          </w:p>
        </w:tc>
        <w:tc>
          <w:tcPr>
            <w:tcW w:w="2977" w:type="dxa"/>
          </w:tcPr>
          <w:p w14:paraId="5D12C443" w14:textId="0AC35F7F" w:rsidR="00AA2447" w:rsidRPr="001C7633" w:rsidRDefault="00AA2447" w:rsidP="00D516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1 cup</w:t>
            </w:r>
          </w:p>
        </w:tc>
      </w:tr>
      <w:tr w:rsidR="00AA2447" w14:paraId="3233836A" w14:textId="77777777" w:rsidTr="00DB174E">
        <w:trPr>
          <w:trHeight w:val="375"/>
        </w:trPr>
        <w:tc>
          <w:tcPr>
            <w:tcW w:w="1701" w:type="dxa"/>
            <w:vMerge/>
          </w:tcPr>
          <w:p w14:paraId="3F0AC0C5" w14:textId="77777777" w:rsidR="00AA2447" w:rsidRDefault="00AA2447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1A920C4D" w14:textId="12FE5E87" w:rsidR="00AA2447" w:rsidRPr="006129CF" w:rsidRDefault="00AA2447" w:rsidP="006129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 xml:space="preserve">+Almond </w:t>
            </w:r>
          </w:p>
        </w:tc>
        <w:tc>
          <w:tcPr>
            <w:tcW w:w="2977" w:type="dxa"/>
          </w:tcPr>
          <w:p w14:paraId="6FEEAB6E" w14:textId="2179B74B" w:rsidR="00AA2447" w:rsidRPr="001C7633" w:rsidRDefault="00915F23" w:rsidP="00AA24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A2447" w14:paraId="1B97922A" w14:textId="77777777" w:rsidTr="00DB174E">
        <w:trPr>
          <w:trHeight w:val="375"/>
        </w:trPr>
        <w:tc>
          <w:tcPr>
            <w:tcW w:w="1701" w:type="dxa"/>
            <w:vMerge/>
          </w:tcPr>
          <w:p w14:paraId="7D453513" w14:textId="77777777" w:rsidR="00AA2447" w:rsidRDefault="00AA2447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63120340" w14:textId="2C4F781A" w:rsidR="00AA2447" w:rsidRPr="00AA2447" w:rsidRDefault="00AA2447" w:rsidP="00AA2447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+Walnu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977" w:type="dxa"/>
          </w:tcPr>
          <w:p w14:paraId="64AB66FB" w14:textId="3298B6AB" w:rsidR="00AA2447" w:rsidRPr="001C7633" w:rsidRDefault="00915F23" w:rsidP="00AA24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45139713" w14:textId="725F2945" w:rsidR="00AA2447" w:rsidRPr="001C7633" w:rsidRDefault="00AA2447" w:rsidP="00AA244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A2447" w14:paraId="0EE81B97" w14:textId="77777777" w:rsidTr="00DB174E">
        <w:trPr>
          <w:trHeight w:val="375"/>
        </w:trPr>
        <w:tc>
          <w:tcPr>
            <w:tcW w:w="1701" w:type="dxa"/>
            <w:vMerge/>
          </w:tcPr>
          <w:p w14:paraId="20CF1C11" w14:textId="77777777" w:rsidR="00AA2447" w:rsidRDefault="00AA2447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4474849A" w14:textId="5A3E21AF" w:rsidR="00AA2447" w:rsidRPr="001C7633" w:rsidRDefault="00AA2447" w:rsidP="006129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+ Green Tea/Lemon tea without Sugar</w:t>
            </w:r>
          </w:p>
        </w:tc>
        <w:tc>
          <w:tcPr>
            <w:tcW w:w="2977" w:type="dxa"/>
          </w:tcPr>
          <w:p w14:paraId="450FEC46" w14:textId="47BF238B" w:rsidR="00AA2447" w:rsidRPr="001C7633" w:rsidRDefault="00AA2447" w:rsidP="00D516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1 cup</w:t>
            </w:r>
          </w:p>
        </w:tc>
      </w:tr>
      <w:tr w:rsidR="00AA2447" w14:paraId="2F2039B7" w14:textId="77777777" w:rsidTr="00AA2447">
        <w:trPr>
          <w:trHeight w:val="304"/>
        </w:trPr>
        <w:tc>
          <w:tcPr>
            <w:tcW w:w="1701" w:type="dxa"/>
            <w:vMerge/>
          </w:tcPr>
          <w:p w14:paraId="5490A873" w14:textId="77777777" w:rsidR="00AA2447" w:rsidRDefault="00AA2447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4C9B275B" w14:textId="64BAAAC6" w:rsidR="00AA2447" w:rsidRPr="00AA2447" w:rsidRDefault="00AA2447" w:rsidP="00AA244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Boiled Peanut Chat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1C7633">
              <w:rPr>
                <w:rFonts w:ascii="Times New Roman" w:hAnsi="Times New Roman" w:cs="Times New Roman"/>
              </w:rPr>
              <w:t>unsalted peanuts</w:t>
            </w:r>
          </w:p>
        </w:tc>
        <w:tc>
          <w:tcPr>
            <w:tcW w:w="2977" w:type="dxa"/>
          </w:tcPr>
          <w:p w14:paraId="7741B741" w14:textId="68364A04" w:rsidR="00AA2447" w:rsidRPr="006D38D2" w:rsidRDefault="00AA2447" w:rsidP="00D516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>1 plate</w:t>
            </w:r>
            <w:r>
              <w:rPr>
                <w:rFonts w:ascii="Times New Roman" w:hAnsi="Times New Roman" w:cs="Times New Roman"/>
              </w:rPr>
              <w:t>/1 handful</w:t>
            </w:r>
          </w:p>
        </w:tc>
      </w:tr>
      <w:tr w:rsidR="00AA2447" w14:paraId="19A8F766" w14:textId="77777777" w:rsidTr="00DB174E">
        <w:trPr>
          <w:trHeight w:val="303"/>
        </w:trPr>
        <w:tc>
          <w:tcPr>
            <w:tcW w:w="1701" w:type="dxa"/>
            <w:vMerge/>
          </w:tcPr>
          <w:p w14:paraId="57694928" w14:textId="77777777" w:rsidR="00AA2447" w:rsidRDefault="00AA2447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7D285C18" w14:textId="323EB6BF" w:rsidR="00AA2447" w:rsidRPr="001C7633" w:rsidRDefault="00AA2447" w:rsidP="00AA2447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+ Green Tea/Lemon tea without Sugar</w:t>
            </w:r>
          </w:p>
        </w:tc>
        <w:tc>
          <w:tcPr>
            <w:tcW w:w="2977" w:type="dxa"/>
          </w:tcPr>
          <w:p w14:paraId="1061F963" w14:textId="2A39351E" w:rsidR="00AA2447" w:rsidRPr="006D38D2" w:rsidRDefault="00AA2447" w:rsidP="00D516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>1 cup</w:t>
            </w:r>
          </w:p>
        </w:tc>
      </w:tr>
      <w:tr w:rsidR="002652C0" w14:paraId="20E7A0DB" w14:textId="77777777" w:rsidTr="002652C0">
        <w:trPr>
          <w:trHeight w:val="125"/>
        </w:trPr>
        <w:tc>
          <w:tcPr>
            <w:tcW w:w="1701" w:type="dxa"/>
            <w:vMerge w:val="restart"/>
          </w:tcPr>
          <w:p w14:paraId="2626D2E0" w14:textId="77777777" w:rsidR="002652C0" w:rsidRDefault="002652C0" w:rsidP="005701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inner</w:t>
            </w:r>
          </w:p>
          <w:p w14:paraId="3A74A973" w14:textId="77777777" w:rsidR="002652C0" w:rsidRDefault="002652C0" w:rsidP="005701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7 pm to 8 Pm)</w:t>
            </w:r>
          </w:p>
          <w:p w14:paraId="289584F5" w14:textId="77777777" w:rsidR="002652C0" w:rsidRDefault="002652C0" w:rsidP="005701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Option-Any one)</w:t>
            </w:r>
          </w:p>
          <w:p w14:paraId="3B440CAB" w14:textId="77777777" w:rsidR="002652C0" w:rsidRDefault="002652C0" w:rsidP="00E51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3CA6DCEE" w14:textId="571EB639" w:rsidR="002652C0" w:rsidRPr="002652C0" w:rsidRDefault="002652C0" w:rsidP="002652C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Salad (spiced with lemon, pepper, rock salt)</w:t>
            </w:r>
          </w:p>
        </w:tc>
        <w:tc>
          <w:tcPr>
            <w:tcW w:w="2977" w:type="dxa"/>
          </w:tcPr>
          <w:p w14:paraId="6C6A019E" w14:textId="77777777" w:rsidR="002652C0" w:rsidRPr="006D38D2" w:rsidRDefault="002652C0" w:rsidP="002652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>1 bowl</w:t>
            </w:r>
          </w:p>
          <w:p w14:paraId="68766402" w14:textId="672206D2" w:rsidR="002652C0" w:rsidRPr="006D38D2" w:rsidRDefault="002652C0" w:rsidP="002652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652C0" w14:paraId="1FD1EC69" w14:textId="77777777" w:rsidTr="005701C7">
        <w:trPr>
          <w:trHeight w:val="421"/>
        </w:trPr>
        <w:tc>
          <w:tcPr>
            <w:tcW w:w="1701" w:type="dxa"/>
            <w:vMerge/>
          </w:tcPr>
          <w:p w14:paraId="62BABC11" w14:textId="77777777" w:rsidR="002652C0" w:rsidRDefault="002652C0" w:rsidP="005701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46B07D0C" w14:textId="77777777" w:rsidR="002652C0" w:rsidRDefault="002652C0" w:rsidP="002652C0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+ Jowar /Bajra Roti</w:t>
            </w:r>
          </w:p>
          <w:p w14:paraId="30CDB47D" w14:textId="13DE485F" w:rsidR="00912AF2" w:rsidRPr="00AA2BCF" w:rsidRDefault="00912AF2" w:rsidP="002652C0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veg Sabzi</w:t>
            </w:r>
          </w:p>
        </w:tc>
        <w:tc>
          <w:tcPr>
            <w:tcW w:w="2977" w:type="dxa"/>
          </w:tcPr>
          <w:p w14:paraId="1F6CA346" w14:textId="518B33B6" w:rsidR="002652C0" w:rsidRDefault="002652C0" w:rsidP="002652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1 in no</w:t>
            </w:r>
          </w:p>
          <w:p w14:paraId="644BA6BB" w14:textId="617E4C5E" w:rsidR="00912AF2" w:rsidRPr="001C7633" w:rsidRDefault="00912AF2" w:rsidP="002652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½ </w:t>
            </w:r>
            <w:proofErr w:type="spellStart"/>
            <w:r>
              <w:rPr>
                <w:rFonts w:ascii="Times New Roman" w:hAnsi="Times New Roman" w:cs="Times New Roman"/>
              </w:rPr>
              <w:t>wati</w:t>
            </w:r>
            <w:proofErr w:type="spellEnd"/>
          </w:p>
          <w:p w14:paraId="5E91F0DB" w14:textId="6A0D305C" w:rsidR="002652C0" w:rsidRPr="006D38D2" w:rsidRDefault="002652C0" w:rsidP="002652C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652C0" w14:paraId="1A4D6FBC" w14:textId="77777777" w:rsidTr="005701C7">
        <w:trPr>
          <w:trHeight w:val="421"/>
        </w:trPr>
        <w:tc>
          <w:tcPr>
            <w:tcW w:w="1701" w:type="dxa"/>
            <w:vMerge/>
          </w:tcPr>
          <w:p w14:paraId="53672C5E" w14:textId="77777777" w:rsidR="002652C0" w:rsidRDefault="002652C0" w:rsidP="005701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381E0324" w14:textId="5A1D0287" w:rsidR="002652C0" w:rsidRPr="00AA2BCF" w:rsidRDefault="002652C0" w:rsidP="002652C0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 xml:space="preserve">  +Millet Rice </w:t>
            </w:r>
            <w:r w:rsidRPr="00AA2BCF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2977" w:type="dxa"/>
          </w:tcPr>
          <w:p w14:paraId="170517C2" w14:textId="77777777" w:rsidR="002652C0" w:rsidRPr="006D38D2" w:rsidRDefault="002652C0" w:rsidP="002652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6D38D2">
              <w:rPr>
                <w:rFonts w:ascii="Times New Roman" w:hAnsi="Times New Roman" w:cs="Times New Roman"/>
              </w:rPr>
              <w:t xml:space="preserve"> Katori </w:t>
            </w:r>
          </w:p>
          <w:p w14:paraId="726B529E" w14:textId="49A4630E" w:rsidR="002652C0" w:rsidRPr="006D38D2" w:rsidRDefault="002652C0" w:rsidP="002652C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652C0" w14:paraId="43923416" w14:textId="77777777" w:rsidTr="005701C7">
        <w:trPr>
          <w:trHeight w:val="421"/>
        </w:trPr>
        <w:tc>
          <w:tcPr>
            <w:tcW w:w="1701" w:type="dxa"/>
            <w:vMerge/>
          </w:tcPr>
          <w:p w14:paraId="27C44E59" w14:textId="77777777" w:rsidR="002652C0" w:rsidRDefault="002652C0" w:rsidP="005701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30FE7803" w14:textId="5693A4A6" w:rsidR="002652C0" w:rsidRPr="00AA2BCF" w:rsidRDefault="002652C0" w:rsidP="002652C0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 xml:space="preserve">+ moong dal                                           </w:t>
            </w:r>
          </w:p>
        </w:tc>
        <w:tc>
          <w:tcPr>
            <w:tcW w:w="2977" w:type="dxa"/>
          </w:tcPr>
          <w:p w14:paraId="4278F65D" w14:textId="77777777" w:rsidR="002652C0" w:rsidRPr="006D38D2" w:rsidRDefault="002652C0" w:rsidP="002652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</w:rPr>
              <w:t>wati</w:t>
            </w:r>
            <w:proofErr w:type="spellEnd"/>
          </w:p>
          <w:p w14:paraId="2D4ED01A" w14:textId="43954B97" w:rsidR="002652C0" w:rsidRPr="006D38D2" w:rsidRDefault="002652C0" w:rsidP="002652C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652C0" w14:paraId="283C055A" w14:textId="77777777" w:rsidTr="005701C7">
        <w:trPr>
          <w:trHeight w:val="421"/>
        </w:trPr>
        <w:tc>
          <w:tcPr>
            <w:tcW w:w="1701" w:type="dxa"/>
            <w:vMerge/>
          </w:tcPr>
          <w:p w14:paraId="5AE50423" w14:textId="77777777" w:rsidR="002652C0" w:rsidRDefault="002652C0" w:rsidP="005701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1EDC8BE2" w14:textId="68962007" w:rsidR="002652C0" w:rsidRPr="00AA2BCF" w:rsidRDefault="002652C0" w:rsidP="002652C0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 xml:space="preserve">    + Herbal Raita</w:t>
            </w:r>
          </w:p>
        </w:tc>
        <w:tc>
          <w:tcPr>
            <w:tcW w:w="2977" w:type="dxa"/>
          </w:tcPr>
          <w:p w14:paraId="0DEF166D" w14:textId="5181B3A0" w:rsidR="002652C0" w:rsidRPr="006D38D2" w:rsidRDefault="002652C0" w:rsidP="002652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38D2">
              <w:rPr>
                <w:rFonts w:ascii="Times New Roman" w:hAnsi="Times New Roman" w:cs="Times New Roman"/>
              </w:rPr>
              <w:t xml:space="preserve">½ </w:t>
            </w:r>
            <w:proofErr w:type="spellStart"/>
            <w:r w:rsidRPr="006D38D2">
              <w:rPr>
                <w:rFonts w:ascii="Times New Roman" w:hAnsi="Times New Roman" w:cs="Times New Roman"/>
              </w:rPr>
              <w:t>wati</w:t>
            </w:r>
            <w:proofErr w:type="spellEnd"/>
          </w:p>
        </w:tc>
      </w:tr>
      <w:tr w:rsidR="002652C0" w14:paraId="713FBC10" w14:textId="77777777" w:rsidTr="00AA2BCF">
        <w:trPr>
          <w:trHeight w:val="331"/>
        </w:trPr>
        <w:tc>
          <w:tcPr>
            <w:tcW w:w="1701" w:type="dxa"/>
            <w:vMerge/>
          </w:tcPr>
          <w:p w14:paraId="342D5DF2" w14:textId="77777777" w:rsidR="002652C0" w:rsidRDefault="002652C0" w:rsidP="005701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7AFC1C6F" w14:textId="4CB23AF7" w:rsidR="002652C0" w:rsidRPr="001C7633" w:rsidRDefault="002652C0" w:rsidP="008D106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Salad (spiced with lemon, pepper, rock salt)</w:t>
            </w:r>
          </w:p>
          <w:p w14:paraId="4B79E64E" w14:textId="45484FEE" w:rsidR="002652C0" w:rsidRPr="001C7633" w:rsidRDefault="002652C0" w:rsidP="00ED0E10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68A8D25" w14:textId="77777777" w:rsidR="002652C0" w:rsidRPr="001C7633" w:rsidRDefault="002652C0" w:rsidP="008D10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1 bowl</w:t>
            </w:r>
          </w:p>
          <w:p w14:paraId="1E850C90" w14:textId="2A967A32" w:rsidR="002652C0" w:rsidRPr="001C7633" w:rsidRDefault="002652C0" w:rsidP="008D106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652C0" w14:paraId="2CECB73E" w14:textId="77777777" w:rsidTr="00A176C2">
        <w:trPr>
          <w:trHeight w:val="330"/>
        </w:trPr>
        <w:tc>
          <w:tcPr>
            <w:tcW w:w="1701" w:type="dxa"/>
            <w:vMerge/>
          </w:tcPr>
          <w:p w14:paraId="034F6222" w14:textId="77777777" w:rsidR="002652C0" w:rsidRDefault="002652C0" w:rsidP="005701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17746B60" w14:textId="7169BAA1" w:rsidR="002652C0" w:rsidRPr="00AA2BCF" w:rsidRDefault="002652C0" w:rsidP="00AA2B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+ Moong Soup (spiced with Pepper and Rock Salt)</w:t>
            </w:r>
          </w:p>
        </w:tc>
        <w:tc>
          <w:tcPr>
            <w:tcW w:w="2977" w:type="dxa"/>
          </w:tcPr>
          <w:p w14:paraId="6847FE1E" w14:textId="0029A236" w:rsidR="002652C0" w:rsidRPr="001C7633" w:rsidRDefault="002652C0" w:rsidP="00AA2BC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1 bowl (150 ml)</w:t>
            </w:r>
          </w:p>
        </w:tc>
      </w:tr>
      <w:tr w:rsidR="002652C0" w14:paraId="66F30BA8" w14:textId="77777777" w:rsidTr="00A176C2">
        <w:trPr>
          <w:trHeight w:val="330"/>
        </w:trPr>
        <w:tc>
          <w:tcPr>
            <w:tcW w:w="1701" w:type="dxa"/>
            <w:vMerge/>
          </w:tcPr>
          <w:p w14:paraId="103E800C" w14:textId="77777777" w:rsidR="002652C0" w:rsidRDefault="002652C0" w:rsidP="005701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33B63D12" w14:textId="77777777" w:rsidR="00912AF2" w:rsidRDefault="002652C0" w:rsidP="00AA2B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 xml:space="preserve">+ Jowar roti/Bajra roti  </w:t>
            </w:r>
          </w:p>
          <w:p w14:paraId="48C2FA84" w14:textId="7151B59A" w:rsidR="002652C0" w:rsidRPr="00AA2BCF" w:rsidRDefault="00912AF2" w:rsidP="00AA2B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veg Sabzi</w:t>
            </w:r>
            <w:r w:rsidR="002652C0" w:rsidRPr="00AA2BCF">
              <w:rPr>
                <w:rFonts w:ascii="Times New Roman" w:hAnsi="Times New Roman" w:cs="Times New Roman"/>
              </w:rPr>
              <w:t xml:space="preserve">                                                                                     </w:t>
            </w:r>
          </w:p>
        </w:tc>
        <w:tc>
          <w:tcPr>
            <w:tcW w:w="2977" w:type="dxa"/>
          </w:tcPr>
          <w:p w14:paraId="503702AF" w14:textId="21B379F8" w:rsidR="002652C0" w:rsidRPr="001C7633" w:rsidRDefault="002652C0" w:rsidP="00AA2BC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1 in n</w:t>
            </w:r>
            <w:r>
              <w:rPr>
                <w:rFonts w:ascii="Times New Roman" w:hAnsi="Times New Roman" w:cs="Times New Roman"/>
              </w:rPr>
              <w:t>o</w:t>
            </w:r>
          </w:p>
          <w:p w14:paraId="7B116F98" w14:textId="67BEACF2" w:rsidR="002652C0" w:rsidRPr="001C7633" w:rsidRDefault="002652C0" w:rsidP="00AA2BC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652C0" w14:paraId="0CC13996" w14:textId="77777777" w:rsidTr="00A176C2">
        <w:trPr>
          <w:trHeight w:val="330"/>
        </w:trPr>
        <w:tc>
          <w:tcPr>
            <w:tcW w:w="1701" w:type="dxa"/>
            <w:vMerge/>
          </w:tcPr>
          <w:p w14:paraId="15132C89" w14:textId="77777777" w:rsidR="002652C0" w:rsidRDefault="002652C0" w:rsidP="005701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1BA04AF4" w14:textId="1F738680" w:rsidR="002652C0" w:rsidRPr="001C7633" w:rsidRDefault="002652C0" w:rsidP="00AA2B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+vegetable pulao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14:paraId="6F683B8B" w14:textId="14E8C274" w:rsidR="002652C0" w:rsidRPr="001C7633" w:rsidRDefault="00912AF2" w:rsidP="008D10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½ </w:t>
            </w:r>
            <w:r w:rsidR="002652C0" w:rsidRPr="001C7633">
              <w:rPr>
                <w:rFonts w:ascii="Times New Roman" w:hAnsi="Times New Roman" w:cs="Times New Roman"/>
              </w:rPr>
              <w:t>bowl</w:t>
            </w:r>
          </w:p>
        </w:tc>
      </w:tr>
      <w:tr w:rsidR="002652C0" w14:paraId="7508C5D1" w14:textId="77777777" w:rsidTr="00A176C2">
        <w:trPr>
          <w:trHeight w:val="330"/>
        </w:trPr>
        <w:tc>
          <w:tcPr>
            <w:tcW w:w="1701" w:type="dxa"/>
            <w:vMerge/>
          </w:tcPr>
          <w:p w14:paraId="3EE2B9B1" w14:textId="77777777" w:rsidR="002652C0" w:rsidRDefault="002652C0" w:rsidP="005701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1AFA87A8" w14:textId="0AF3A767" w:rsidR="002652C0" w:rsidRPr="001C7633" w:rsidRDefault="002652C0" w:rsidP="00AA2B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Herbal Raita</w:t>
            </w:r>
          </w:p>
        </w:tc>
        <w:tc>
          <w:tcPr>
            <w:tcW w:w="2977" w:type="dxa"/>
          </w:tcPr>
          <w:p w14:paraId="1832EF08" w14:textId="403C3B92" w:rsidR="002652C0" w:rsidRPr="001C7633" w:rsidRDefault="002652C0" w:rsidP="008D10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½ </w:t>
            </w:r>
            <w:proofErr w:type="spellStart"/>
            <w:r>
              <w:rPr>
                <w:rFonts w:ascii="Times New Roman" w:hAnsi="Times New Roman" w:cs="Times New Roman"/>
              </w:rPr>
              <w:t>wati</w:t>
            </w:r>
            <w:proofErr w:type="spellEnd"/>
          </w:p>
        </w:tc>
      </w:tr>
      <w:tr w:rsidR="002652C0" w14:paraId="6267DE67" w14:textId="77777777" w:rsidTr="002652C0">
        <w:trPr>
          <w:trHeight w:val="441"/>
        </w:trPr>
        <w:tc>
          <w:tcPr>
            <w:tcW w:w="1701" w:type="dxa"/>
            <w:vMerge/>
          </w:tcPr>
          <w:p w14:paraId="5D8B50DC" w14:textId="77777777" w:rsidR="002652C0" w:rsidRDefault="002652C0" w:rsidP="005701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44A9E595" w14:textId="70727AD8" w:rsidR="00B6732D" w:rsidRPr="00B6732D" w:rsidRDefault="002652C0" w:rsidP="00B6732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Jowar roti/Bajra roti</w:t>
            </w:r>
          </w:p>
        </w:tc>
        <w:tc>
          <w:tcPr>
            <w:tcW w:w="2977" w:type="dxa"/>
          </w:tcPr>
          <w:p w14:paraId="4174B6AC" w14:textId="7D2C4EA3" w:rsidR="002652C0" w:rsidRPr="001C7633" w:rsidRDefault="002652C0" w:rsidP="008D10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1 in n</w:t>
            </w:r>
            <w:r>
              <w:rPr>
                <w:rFonts w:ascii="Times New Roman" w:hAnsi="Times New Roman" w:cs="Times New Roman"/>
              </w:rPr>
              <w:t>o</w:t>
            </w:r>
          </w:p>
          <w:p w14:paraId="44D960EB" w14:textId="5A002B95" w:rsidR="002652C0" w:rsidRPr="001C7633" w:rsidRDefault="002652C0" w:rsidP="008D106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6732D" w14:paraId="7FDD5A51" w14:textId="77777777" w:rsidTr="002652C0">
        <w:trPr>
          <w:trHeight w:val="441"/>
        </w:trPr>
        <w:tc>
          <w:tcPr>
            <w:tcW w:w="1701" w:type="dxa"/>
            <w:vMerge/>
          </w:tcPr>
          <w:p w14:paraId="5264D91C" w14:textId="77777777" w:rsidR="00B6732D" w:rsidRDefault="00B6732D" w:rsidP="005701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01E9D6AD" w14:textId="1206A181" w:rsidR="00B6732D" w:rsidRPr="00B6732D" w:rsidRDefault="00B6732D" w:rsidP="00B6732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Vegetable Sabzi</w:t>
            </w:r>
          </w:p>
        </w:tc>
        <w:tc>
          <w:tcPr>
            <w:tcW w:w="2977" w:type="dxa"/>
          </w:tcPr>
          <w:p w14:paraId="02DD539D" w14:textId="087657EB" w:rsidR="00B6732D" w:rsidRPr="001C7633" w:rsidRDefault="00B6732D" w:rsidP="008D10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</w:rPr>
              <w:t>katori</w:t>
            </w:r>
            <w:proofErr w:type="spellEnd"/>
          </w:p>
        </w:tc>
      </w:tr>
      <w:tr w:rsidR="002652C0" w14:paraId="6C76860E" w14:textId="77777777" w:rsidTr="00912AF2">
        <w:trPr>
          <w:trHeight w:val="296"/>
        </w:trPr>
        <w:tc>
          <w:tcPr>
            <w:tcW w:w="1701" w:type="dxa"/>
            <w:vMerge/>
          </w:tcPr>
          <w:p w14:paraId="38D00C87" w14:textId="77777777" w:rsidR="002652C0" w:rsidRDefault="002652C0" w:rsidP="005701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207D5C81" w14:textId="44C8850D" w:rsidR="002652C0" w:rsidRPr="002652C0" w:rsidRDefault="002652C0" w:rsidP="002652C0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 xml:space="preserve">+ Moong </w:t>
            </w:r>
            <w:r w:rsidR="00B6732D">
              <w:rPr>
                <w:rFonts w:ascii="Times New Roman" w:hAnsi="Times New Roman" w:cs="Times New Roman"/>
              </w:rPr>
              <w:t xml:space="preserve">millet </w:t>
            </w:r>
            <w:r w:rsidRPr="001C7633">
              <w:rPr>
                <w:rFonts w:ascii="Times New Roman" w:hAnsi="Times New Roman" w:cs="Times New Roman"/>
              </w:rPr>
              <w:t>Khichdi</w:t>
            </w:r>
            <w:r w:rsidR="00B6732D">
              <w:rPr>
                <w:rFonts w:ascii="Times New Roman" w:hAnsi="Times New Roman" w:cs="Times New Roman"/>
              </w:rPr>
              <w:t xml:space="preserve"> added with vegetables</w:t>
            </w:r>
          </w:p>
        </w:tc>
        <w:tc>
          <w:tcPr>
            <w:tcW w:w="2977" w:type="dxa"/>
          </w:tcPr>
          <w:p w14:paraId="045282F4" w14:textId="668F5B49" w:rsidR="002652C0" w:rsidRPr="001C7633" w:rsidRDefault="002652C0" w:rsidP="002652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1 bowl</w:t>
            </w:r>
          </w:p>
        </w:tc>
      </w:tr>
      <w:tr w:rsidR="002652C0" w14:paraId="3B28844E" w14:textId="77777777" w:rsidTr="00A176C2">
        <w:trPr>
          <w:trHeight w:val="440"/>
        </w:trPr>
        <w:tc>
          <w:tcPr>
            <w:tcW w:w="1701" w:type="dxa"/>
            <w:vMerge/>
          </w:tcPr>
          <w:p w14:paraId="1A01C8DD" w14:textId="77777777" w:rsidR="002652C0" w:rsidRDefault="002652C0" w:rsidP="005701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8" w:type="dxa"/>
          </w:tcPr>
          <w:p w14:paraId="518390D7" w14:textId="2F654640" w:rsidR="002652C0" w:rsidRPr="001C7633" w:rsidRDefault="002652C0" w:rsidP="002652C0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+ Salad (spiced with lemon, pepper, rock salt)</w:t>
            </w:r>
          </w:p>
        </w:tc>
        <w:tc>
          <w:tcPr>
            <w:tcW w:w="2977" w:type="dxa"/>
          </w:tcPr>
          <w:p w14:paraId="3F5857AE" w14:textId="7B46CF65" w:rsidR="002652C0" w:rsidRPr="001C7633" w:rsidRDefault="002652C0" w:rsidP="008D10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633">
              <w:rPr>
                <w:rFonts w:ascii="Times New Roman" w:hAnsi="Times New Roman" w:cs="Times New Roman"/>
              </w:rPr>
              <w:t>1 bowl</w:t>
            </w:r>
          </w:p>
        </w:tc>
      </w:tr>
    </w:tbl>
    <w:p w14:paraId="1EF5006C" w14:textId="71F4847E" w:rsidR="00E51257" w:rsidRDefault="00E51257" w:rsidP="00E5125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18"/>
          <w:szCs w:val="16"/>
        </w:rPr>
      </w:pPr>
    </w:p>
    <w:bookmarkEnd w:id="0"/>
    <w:p w14:paraId="61E0372B" w14:textId="77777777" w:rsidR="000838AB" w:rsidRDefault="000838AB" w:rsidP="00E5125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18"/>
          <w:szCs w:val="16"/>
        </w:rPr>
      </w:pPr>
    </w:p>
    <w:p w14:paraId="550DE0E1" w14:textId="77777777" w:rsidR="000C7F3A" w:rsidRPr="00A0027F" w:rsidRDefault="000C7F3A" w:rsidP="00E51257">
      <w:pPr>
        <w:spacing w:after="0" w:line="240" w:lineRule="auto"/>
        <w:jc w:val="center"/>
        <w:rPr>
          <w:rFonts w:ascii="Times New Roman" w:hAnsi="Times New Roman" w:cs="Times New Roman"/>
        </w:rPr>
      </w:pPr>
    </w:p>
    <w:sectPr w:rsidR="000C7F3A" w:rsidRPr="00A0027F" w:rsidSect="00E5125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3B632D" w14:textId="77777777" w:rsidR="00855657" w:rsidRDefault="00855657" w:rsidP="00850DFB">
      <w:pPr>
        <w:spacing w:after="0" w:line="240" w:lineRule="auto"/>
      </w:pPr>
      <w:r>
        <w:separator/>
      </w:r>
    </w:p>
  </w:endnote>
  <w:endnote w:type="continuationSeparator" w:id="0">
    <w:p w14:paraId="355D3767" w14:textId="77777777" w:rsidR="00855657" w:rsidRDefault="00855657" w:rsidP="00850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FC279B" w14:textId="77777777" w:rsidR="00855657" w:rsidRDefault="00855657" w:rsidP="00850DFB">
      <w:pPr>
        <w:spacing w:after="0" w:line="240" w:lineRule="auto"/>
      </w:pPr>
      <w:r>
        <w:separator/>
      </w:r>
    </w:p>
  </w:footnote>
  <w:footnote w:type="continuationSeparator" w:id="0">
    <w:p w14:paraId="3F5F665D" w14:textId="77777777" w:rsidR="00855657" w:rsidRDefault="00855657" w:rsidP="00850D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11E216" w14:textId="0D1CA35E" w:rsidR="00850DFB" w:rsidRDefault="00850D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B70D5"/>
    <w:multiLevelType w:val="hybridMultilevel"/>
    <w:tmpl w:val="0A1C3F96"/>
    <w:lvl w:ilvl="0" w:tplc="7BD06F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A54FD3"/>
    <w:multiLevelType w:val="hybridMultilevel"/>
    <w:tmpl w:val="0A6634E8"/>
    <w:lvl w:ilvl="0" w:tplc="7BD06F3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A09773F"/>
    <w:multiLevelType w:val="hybridMultilevel"/>
    <w:tmpl w:val="0A1C3F96"/>
    <w:lvl w:ilvl="0" w:tplc="7BD06F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97B4D"/>
    <w:multiLevelType w:val="hybridMultilevel"/>
    <w:tmpl w:val="0A1C3F96"/>
    <w:lvl w:ilvl="0" w:tplc="7BD06F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2C6172"/>
    <w:multiLevelType w:val="hybridMultilevel"/>
    <w:tmpl w:val="39E6BDC0"/>
    <w:lvl w:ilvl="0" w:tplc="7BD06F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7E37CC"/>
    <w:multiLevelType w:val="hybridMultilevel"/>
    <w:tmpl w:val="902A0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5967F3"/>
    <w:multiLevelType w:val="hybridMultilevel"/>
    <w:tmpl w:val="58CC216A"/>
    <w:lvl w:ilvl="0" w:tplc="A62EDB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901F17"/>
    <w:multiLevelType w:val="hybridMultilevel"/>
    <w:tmpl w:val="3EA84676"/>
    <w:lvl w:ilvl="0" w:tplc="32EE2BC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CE36AC"/>
    <w:multiLevelType w:val="hybridMultilevel"/>
    <w:tmpl w:val="CF5238F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5855B8"/>
    <w:multiLevelType w:val="hybridMultilevel"/>
    <w:tmpl w:val="71B21FF4"/>
    <w:lvl w:ilvl="0" w:tplc="A62EDB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56552B"/>
    <w:multiLevelType w:val="hybridMultilevel"/>
    <w:tmpl w:val="44980514"/>
    <w:lvl w:ilvl="0" w:tplc="4F62CD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A80B26"/>
    <w:multiLevelType w:val="hybridMultilevel"/>
    <w:tmpl w:val="D63EB644"/>
    <w:lvl w:ilvl="0" w:tplc="D832B1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D232E2"/>
    <w:multiLevelType w:val="hybridMultilevel"/>
    <w:tmpl w:val="14E29540"/>
    <w:lvl w:ilvl="0" w:tplc="6456D1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224D31"/>
    <w:multiLevelType w:val="hybridMultilevel"/>
    <w:tmpl w:val="C528305C"/>
    <w:lvl w:ilvl="0" w:tplc="74EE46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5068753">
    <w:abstractNumId w:val="5"/>
  </w:num>
  <w:num w:numId="2" w16cid:durableId="1710178421">
    <w:abstractNumId w:val="8"/>
  </w:num>
  <w:num w:numId="3" w16cid:durableId="961884671">
    <w:abstractNumId w:val="9"/>
  </w:num>
  <w:num w:numId="4" w16cid:durableId="282805502">
    <w:abstractNumId w:val="6"/>
  </w:num>
  <w:num w:numId="5" w16cid:durableId="920678056">
    <w:abstractNumId w:val="12"/>
  </w:num>
  <w:num w:numId="6" w16cid:durableId="1080834214">
    <w:abstractNumId w:val="10"/>
  </w:num>
  <w:num w:numId="7" w16cid:durableId="1556313718">
    <w:abstractNumId w:val="4"/>
  </w:num>
  <w:num w:numId="8" w16cid:durableId="594556459">
    <w:abstractNumId w:val="1"/>
  </w:num>
  <w:num w:numId="9" w16cid:durableId="338393079">
    <w:abstractNumId w:val="3"/>
  </w:num>
  <w:num w:numId="10" w16cid:durableId="917129737">
    <w:abstractNumId w:val="13"/>
  </w:num>
  <w:num w:numId="11" w16cid:durableId="440026809">
    <w:abstractNumId w:val="11"/>
  </w:num>
  <w:num w:numId="12" w16cid:durableId="947155026">
    <w:abstractNumId w:val="7"/>
  </w:num>
  <w:num w:numId="13" w16cid:durableId="827673541">
    <w:abstractNumId w:val="2"/>
  </w:num>
  <w:num w:numId="14" w16cid:durableId="2055041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23C"/>
    <w:rsid w:val="000322FE"/>
    <w:rsid w:val="0003594E"/>
    <w:rsid w:val="000838AB"/>
    <w:rsid w:val="000C7F3A"/>
    <w:rsid w:val="000D5B61"/>
    <w:rsid w:val="000F3890"/>
    <w:rsid w:val="00104833"/>
    <w:rsid w:val="00111838"/>
    <w:rsid w:val="00115C0D"/>
    <w:rsid w:val="0014138E"/>
    <w:rsid w:val="001C1A85"/>
    <w:rsid w:val="001C7633"/>
    <w:rsid w:val="001F6013"/>
    <w:rsid w:val="002024FB"/>
    <w:rsid w:val="00255733"/>
    <w:rsid w:val="002652C0"/>
    <w:rsid w:val="0027376F"/>
    <w:rsid w:val="002B7007"/>
    <w:rsid w:val="002B72DD"/>
    <w:rsid w:val="002F6C1C"/>
    <w:rsid w:val="002F756E"/>
    <w:rsid w:val="002F7AD5"/>
    <w:rsid w:val="00304AEA"/>
    <w:rsid w:val="00307661"/>
    <w:rsid w:val="003206E9"/>
    <w:rsid w:val="00324F83"/>
    <w:rsid w:val="00350EA1"/>
    <w:rsid w:val="003A2827"/>
    <w:rsid w:val="004143E6"/>
    <w:rsid w:val="00434684"/>
    <w:rsid w:val="00450024"/>
    <w:rsid w:val="004968F6"/>
    <w:rsid w:val="004B7484"/>
    <w:rsid w:val="004E5CE3"/>
    <w:rsid w:val="00507A6E"/>
    <w:rsid w:val="00561ED5"/>
    <w:rsid w:val="005701C7"/>
    <w:rsid w:val="00583448"/>
    <w:rsid w:val="005916DA"/>
    <w:rsid w:val="005D3ADD"/>
    <w:rsid w:val="00605A1A"/>
    <w:rsid w:val="006129CF"/>
    <w:rsid w:val="00675D8D"/>
    <w:rsid w:val="006D38D2"/>
    <w:rsid w:val="006D5D29"/>
    <w:rsid w:val="00701993"/>
    <w:rsid w:val="00721114"/>
    <w:rsid w:val="0074423C"/>
    <w:rsid w:val="0074674D"/>
    <w:rsid w:val="00753326"/>
    <w:rsid w:val="007E4033"/>
    <w:rsid w:val="00813B10"/>
    <w:rsid w:val="00847ABB"/>
    <w:rsid w:val="00850DFB"/>
    <w:rsid w:val="00855657"/>
    <w:rsid w:val="00881A08"/>
    <w:rsid w:val="00884BCF"/>
    <w:rsid w:val="008D106D"/>
    <w:rsid w:val="008D1137"/>
    <w:rsid w:val="008E657B"/>
    <w:rsid w:val="00911E01"/>
    <w:rsid w:val="00912AF2"/>
    <w:rsid w:val="00915F23"/>
    <w:rsid w:val="00957108"/>
    <w:rsid w:val="00A84601"/>
    <w:rsid w:val="00AA2447"/>
    <w:rsid w:val="00AA2BCF"/>
    <w:rsid w:val="00AE36D9"/>
    <w:rsid w:val="00AF0BCB"/>
    <w:rsid w:val="00B260C2"/>
    <w:rsid w:val="00B407A9"/>
    <w:rsid w:val="00B429CE"/>
    <w:rsid w:val="00B42A02"/>
    <w:rsid w:val="00B6732D"/>
    <w:rsid w:val="00B90A03"/>
    <w:rsid w:val="00C4077F"/>
    <w:rsid w:val="00C957D1"/>
    <w:rsid w:val="00D06B56"/>
    <w:rsid w:val="00D07DCE"/>
    <w:rsid w:val="00D1045D"/>
    <w:rsid w:val="00D41EA2"/>
    <w:rsid w:val="00D5160A"/>
    <w:rsid w:val="00D95890"/>
    <w:rsid w:val="00DB174E"/>
    <w:rsid w:val="00E0183A"/>
    <w:rsid w:val="00E42057"/>
    <w:rsid w:val="00E51257"/>
    <w:rsid w:val="00E6631E"/>
    <w:rsid w:val="00E75A83"/>
    <w:rsid w:val="00E85B74"/>
    <w:rsid w:val="00EA2E8A"/>
    <w:rsid w:val="00EB59AC"/>
    <w:rsid w:val="00EC22B7"/>
    <w:rsid w:val="00ED0E10"/>
    <w:rsid w:val="00EE5BC0"/>
    <w:rsid w:val="00F54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C9444"/>
  <w15:chartTrackingRefBased/>
  <w15:docId w15:val="{97877324-B8A1-4910-B838-7F5121961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257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25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E5125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paragraph" w:customStyle="1" w:styleId="Pa2">
    <w:name w:val="Pa2"/>
    <w:basedOn w:val="Normal"/>
    <w:next w:val="Normal"/>
    <w:uiPriority w:val="99"/>
    <w:rsid w:val="00E51257"/>
    <w:pPr>
      <w:autoSpaceDE w:val="0"/>
      <w:autoSpaceDN w:val="0"/>
      <w:adjustRightInd w:val="0"/>
      <w:spacing w:after="0" w:line="181" w:lineRule="atLeast"/>
    </w:pPr>
    <w:rPr>
      <w:rFonts w:ascii="Cambria" w:hAnsi="Cambria"/>
      <w:sz w:val="24"/>
      <w:szCs w:val="24"/>
    </w:rPr>
  </w:style>
  <w:style w:type="paragraph" w:styleId="ListParagraph">
    <w:name w:val="List Paragraph"/>
    <w:basedOn w:val="Normal"/>
    <w:uiPriority w:val="34"/>
    <w:qFormat/>
    <w:rsid w:val="002F75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0D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DFB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0D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DFB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2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etha shetty</dc:creator>
  <cp:keywords/>
  <dc:description/>
  <cp:lastModifiedBy>suketha shetty</cp:lastModifiedBy>
  <cp:revision>55</cp:revision>
  <dcterms:created xsi:type="dcterms:W3CDTF">2021-04-09T04:53:00Z</dcterms:created>
  <dcterms:modified xsi:type="dcterms:W3CDTF">2025-01-24T07:16:00Z</dcterms:modified>
</cp:coreProperties>
</file>